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Spec="center" w:tblpY="77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95"/>
        <w:gridCol w:w="939"/>
        <w:gridCol w:w="917"/>
        <w:gridCol w:w="850"/>
        <w:gridCol w:w="1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ID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</w:t>
            </w:r>
            <w:r>
              <w:rPr>
                <w:rFonts w:ascii="Arial" w:hAnsi="Arial" w:cs="Arial"/>
              </w:rPr>
              <w:t>roup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ge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ex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R</w:t>
            </w:r>
            <w:r>
              <w:rPr>
                <w:rFonts w:ascii="Arial" w:hAnsi="Arial" w:cs="Arial"/>
              </w:rPr>
              <w:t>ace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cular stenosis level by CTA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6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7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8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9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0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1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2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3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4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5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7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19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C20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ontrol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</w:t>
            </w:r>
            <w:r>
              <w:rPr>
                <w:rFonts w:ascii="Arial" w:hAnsi="Arial" w:cs="Arial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4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7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8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9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0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1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2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3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4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5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6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7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18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黑体" w:hAnsi="黑体" w:eastAsia="黑体" w:cs="Arial"/>
                <w:sz w:val="24"/>
                <w:szCs w:val="24"/>
              </w:rPr>
              <w:t>AS-20</w:t>
            </w:r>
          </w:p>
        </w:tc>
        <w:tc>
          <w:tcPr>
            <w:tcW w:w="1595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</w:t>
            </w:r>
          </w:p>
        </w:tc>
        <w:tc>
          <w:tcPr>
            <w:tcW w:w="939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F</w:t>
            </w:r>
            <w:r>
              <w:rPr>
                <w:rFonts w:ascii="Arial" w:hAnsi="Arial" w:cs="Arial"/>
              </w:rPr>
              <w:t>emale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H</w:t>
            </w:r>
            <w:r>
              <w:rPr>
                <w:rFonts w:ascii="Arial" w:hAnsi="Arial" w:cs="Arial"/>
              </w:rPr>
              <w:t>an</w:t>
            </w:r>
          </w:p>
        </w:tc>
        <w:tc>
          <w:tcPr>
            <w:tcW w:w="1844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&gt;</w:t>
            </w:r>
            <w:r>
              <w:rPr>
                <w:rFonts w:ascii="Arial" w:hAnsi="Arial" w:cs="Arial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1595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939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917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>
            <w:pPr>
              <w:rPr>
                <w:rFonts w:ascii="Arial" w:hAnsi="Arial" w:cs="Arial"/>
              </w:rPr>
            </w:pPr>
          </w:p>
        </w:tc>
      </w:tr>
    </w:tbl>
    <w:p>
      <w:pPr>
        <w:rPr>
          <w:rFonts w:ascii="Arial" w:hAnsi="Arial" w:cs="Arial"/>
        </w:rPr>
      </w:pPr>
      <w:r>
        <w:rPr>
          <w:rFonts w:hint="eastAsia" w:ascii="Arial" w:hAnsi="Arial" w:cs="Arial"/>
        </w:rPr>
        <w:t>Table S1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hint="eastAsia" w:ascii="Arial" w:hAnsi="Arial" w:cs="Arial"/>
        </w:rPr>
        <w:t xml:space="preserve"> Clinical information table of patient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FE6"/>
    <w:rsid w:val="00002FE6"/>
    <w:rsid w:val="000E5397"/>
    <w:rsid w:val="000F2BAA"/>
    <w:rsid w:val="00134684"/>
    <w:rsid w:val="001A5485"/>
    <w:rsid w:val="001D7A00"/>
    <w:rsid w:val="002A5B77"/>
    <w:rsid w:val="00483BA4"/>
    <w:rsid w:val="00485A1B"/>
    <w:rsid w:val="0057084E"/>
    <w:rsid w:val="005A4DAA"/>
    <w:rsid w:val="005F2609"/>
    <w:rsid w:val="007129C3"/>
    <w:rsid w:val="007C4521"/>
    <w:rsid w:val="007F29B0"/>
    <w:rsid w:val="00B06B42"/>
    <w:rsid w:val="00C768BA"/>
    <w:rsid w:val="00D931E5"/>
    <w:rsid w:val="00DD2D29"/>
    <w:rsid w:val="00E0105F"/>
    <w:rsid w:val="00EB0FE6"/>
    <w:rsid w:val="00FB3BD2"/>
    <w:rsid w:val="16C65E18"/>
    <w:rsid w:val="2928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864</Characters>
  <Lines>7</Lines>
  <Paragraphs>2</Paragraphs>
  <TotalTime>35</TotalTime>
  <ScaleCrop>false</ScaleCrop>
  <LinksUpToDate>false</LinksUpToDate>
  <CharactersWithSpaces>101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04:37:00Z</dcterms:created>
  <dc:creator>maojm</dc:creator>
  <cp:lastModifiedBy>hallelujah</cp:lastModifiedBy>
  <dcterms:modified xsi:type="dcterms:W3CDTF">2021-10-04T06:38:4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